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265791" w14:textId="77777777" w:rsidR="003622FD" w:rsidRDefault="003622FD" w:rsidP="003622FD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S1 Table</w:t>
      </w:r>
      <w:r w:rsidRPr="008A3C68">
        <w:rPr>
          <w:rFonts w:ascii="Arial" w:hAnsi="Arial" w:cs="Arial"/>
          <w:b/>
          <w:bCs/>
          <w:sz w:val="20"/>
          <w:szCs w:val="20"/>
          <w:lang w:val="en-GB"/>
        </w:rPr>
        <w:t xml:space="preserve">: 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The </w:t>
      </w:r>
      <w:r w:rsidRPr="008A3C68">
        <w:rPr>
          <w:rFonts w:ascii="Arial" w:hAnsi="Arial" w:cs="Arial"/>
          <w:b/>
          <w:bCs/>
          <w:sz w:val="20"/>
          <w:szCs w:val="20"/>
          <w:lang w:val="en-GB"/>
        </w:rPr>
        <w:t>nursing activities list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per round</w:t>
      </w:r>
    </w:p>
    <w:p w14:paraId="4AFA1C7C" w14:textId="77777777" w:rsidR="003622FD" w:rsidRDefault="003622FD" w:rsidP="003622FD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8238D78" w14:textId="77777777" w:rsidR="003622FD" w:rsidRDefault="003622FD" w:rsidP="003622FD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First round:</w:t>
      </w:r>
      <w:bookmarkStart w:id="0" w:name="_GoBack"/>
      <w:bookmarkEnd w:id="0"/>
    </w:p>
    <w:p w14:paraId="06F73F4A" w14:textId="77777777" w:rsidR="003622FD" w:rsidRDefault="003622FD" w:rsidP="003622FD">
      <w:pPr>
        <w:pStyle w:val="Geenafstand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Style w:val="Tabelraster2"/>
        <w:tblW w:w="894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814"/>
      </w:tblGrid>
      <w:tr w:rsidR="003622FD" w:rsidRPr="008A3C68" w14:paraId="6A66E9DC" w14:textId="77777777" w:rsidTr="00437635">
        <w:trPr>
          <w:trHeight w:val="214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5643B5C0" w14:textId="77777777" w:rsidR="003622FD" w:rsidRPr="008A3C68" w:rsidRDefault="003622FD" w:rsidP="0043763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  <w:t xml:space="preserve">Activities category </w:t>
            </w:r>
          </w:p>
        </w:tc>
        <w:tc>
          <w:tcPr>
            <w:tcW w:w="6814" w:type="dxa"/>
            <w:tcBorders>
              <w:top w:val="single" w:sz="12" w:space="0" w:color="auto"/>
              <w:bottom w:val="single" w:sz="12" w:space="0" w:color="auto"/>
            </w:tcBorders>
          </w:tcPr>
          <w:p w14:paraId="7EA0659B" w14:textId="77777777" w:rsidR="003622FD" w:rsidRPr="008A3C68" w:rsidRDefault="003622FD" w:rsidP="0043763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  <w:t>Activity description</w:t>
            </w:r>
          </w:p>
        </w:tc>
      </w:tr>
      <w:tr w:rsidR="003622FD" w:rsidRPr="00437635" w14:paraId="38DEB297" w14:textId="77777777" w:rsidTr="00437635">
        <w:trPr>
          <w:trHeight w:val="431"/>
        </w:trPr>
        <w:tc>
          <w:tcPr>
            <w:tcW w:w="2127" w:type="dxa"/>
            <w:tcBorders>
              <w:top w:val="single" w:sz="12" w:space="0" w:color="auto"/>
            </w:tcBorders>
          </w:tcPr>
          <w:p w14:paraId="0926952F" w14:textId="77777777" w:rsidR="003622FD" w:rsidRPr="008A3C68" w:rsidRDefault="003622FD" w:rsidP="00437635">
            <w:pPr>
              <w:rPr>
                <w:rFonts w:ascii="Arial" w:eastAsia="Aptos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eastAsia="Aptos" w:hAnsi="Arial" w:cs="Arial"/>
                <w:sz w:val="20"/>
                <w:szCs w:val="20"/>
                <w:lang w:val="en-GB"/>
              </w:rPr>
              <w:t>1. Education and training</w:t>
            </w:r>
          </w:p>
        </w:tc>
        <w:tc>
          <w:tcPr>
            <w:tcW w:w="6814" w:type="dxa"/>
            <w:tcBorders>
              <w:top w:val="single" w:sz="12" w:space="0" w:color="auto"/>
            </w:tcBorders>
          </w:tcPr>
          <w:p w14:paraId="2835F402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. Organise and develop education and training for new care pathways or for induction of new colleagues</w:t>
            </w:r>
          </w:p>
        </w:tc>
      </w:tr>
      <w:tr w:rsidR="003622FD" w:rsidRPr="00437635" w14:paraId="22E7378D" w14:textId="77777777" w:rsidTr="00437635">
        <w:trPr>
          <w:trHeight w:val="214"/>
        </w:trPr>
        <w:tc>
          <w:tcPr>
            <w:tcW w:w="2127" w:type="dxa"/>
            <w:tcBorders>
              <w:bottom w:val="single" w:sz="4" w:space="0" w:color="auto"/>
            </w:tcBorders>
          </w:tcPr>
          <w:p w14:paraId="527617BB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14" w:type="dxa"/>
            <w:tcBorders>
              <w:bottom w:val="single" w:sz="4" w:space="0" w:color="auto"/>
            </w:tcBorders>
          </w:tcPr>
          <w:p w14:paraId="177948B6" w14:textId="77777777" w:rsidR="003622FD" w:rsidRPr="008A3C68" w:rsidRDefault="003622FD" w:rsidP="00437635">
            <w:pPr>
              <w:rPr>
                <w:rFonts w:ascii="Arial" w:eastAsia="Times New Roman" w:hAnsi="Arial" w:cs="Arial"/>
                <w:i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iCs/>
                <w:sz w:val="20"/>
                <w:szCs w:val="20"/>
                <w:lang w:val="en-GB" w:eastAsia="nl-NL"/>
              </w:rPr>
              <w:t>2. Attending education and/or training to maintain and expand knowledge</w:t>
            </w:r>
          </w:p>
        </w:tc>
      </w:tr>
      <w:tr w:rsidR="003622FD" w:rsidRPr="00437635" w14:paraId="2D8F6EFB" w14:textId="77777777" w:rsidTr="00437635">
        <w:trPr>
          <w:trHeight w:val="450"/>
        </w:trPr>
        <w:tc>
          <w:tcPr>
            <w:tcW w:w="2127" w:type="dxa"/>
            <w:tcBorders>
              <w:top w:val="single" w:sz="4" w:space="0" w:color="auto"/>
            </w:tcBorders>
          </w:tcPr>
          <w:p w14:paraId="1B4AD000" w14:textId="77777777" w:rsidR="003622FD" w:rsidRPr="008A3C68" w:rsidRDefault="003622FD" w:rsidP="00437635">
            <w:pPr>
              <w:rPr>
                <w:rFonts w:ascii="Arial" w:eastAsia="Aptos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eastAsia="Aptos" w:hAnsi="Arial" w:cs="Arial"/>
                <w:sz w:val="20"/>
                <w:szCs w:val="20"/>
                <w:lang w:val="en-GB"/>
              </w:rPr>
              <w:t>2. Development and promotion of new care pathways</w:t>
            </w:r>
          </w:p>
        </w:tc>
        <w:tc>
          <w:tcPr>
            <w:tcW w:w="6814" w:type="dxa"/>
            <w:tcBorders>
              <w:top w:val="single" w:sz="4" w:space="0" w:color="auto"/>
            </w:tcBorders>
          </w:tcPr>
          <w:p w14:paraId="201A572F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. Develop protocols (work process and used technology) of new digital care pathways</w:t>
            </w:r>
          </w:p>
        </w:tc>
      </w:tr>
      <w:tr w:rsidR="003622FD" w:rsidRPr="00437635" w14:paraId="5268BD6B" w14:textId="77777777" w:rsidTr="00437635">
        <w:trPr>
          <w:trHeight w:val="431"/>
        </w:trPr>
        <w:tc>
          <w:tcPr>
            <w:tcW w:w="2127" w:type="dxa"/>
          </w:tcPr>
          <w:p w14:paraId="72A162E8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14" w:type="dxa"/>
          </w:tcPr>
          <w:p w14:paraId="345C4250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. Testing, evaluation, optimisation, and quality assurance of protocols (work process and technology used)</w:t>
            </w:r>
          </w:p>
        </w:tc>
      </w:tr>
      <w:tr w:rsidR="003622FD" w:rsidRPr="00437635" w14:paraId="7E515364" w14:textId="77777777" w:rsidTr="00437635">
        <w:trPr>
          <w:trHeight w:val="666"/>
        </w:trPr>
        <w:tc>
          <w:tcPr>
            <w:tcW w:w="2127" w:type="dxa"/>
          </w:tcPr>
          <w:p w14:paraId="1737A138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14" w:type="dxa"/>
          </w:tcPr>
          <w:p w14:paraId="4C3091AC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3. Active participation in quality assurance systems to improve the quality of care (e.g., VIM committee, quality monitoring and/or improvement of protocols and/or digital platforms)</w:t>
            </w:r>
          </w:p>
        </w:tc>
      </w:tr>
      <w:tr w:rsidR="003622FD" w:rsidRPr="00437635" w14:paraId="7CBDD683" w14:textId="77777777" w:rsidTr="00437635">
        <w:trPr>
          <w:trHeight w:val="450"/>
        </w:trPr>
        <w:tc>
          <w:tcPr>
            <w:tcW w:w="2127" w:type="dxa"/>
            <w:tcBorders>
              <w:bottom w:val="single" w:sz="4" w:space="0" w:color="auto"/>
            </w:tcBorders>
          </w:tcPr>
          <w:p w14:paraId="10F9105A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14" w:type="dxa"/>
            <w:tcBorders>
              <w:bottom w:val="single" w:sz="4" w:space="0" w:color="auto"/>
            </w:tcBorders>
          </w:tcPr>
          <w:p w14:paraId="3DF50B43" w14:textId="77777777" w:rsidR="003622FD" w:rsidRPr="008A3C68" w:rsidRDefault="003622FD" w:rsidP="00437635">
            <w:pPr>
              <w:rPr>
                <w:rFonts w:ascii="Arial" w:eastAsia="Times New Roman" w:hAnsi="Arial" w:cs="Arial"/>
                <w:iCs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iCs/>
                <w:sz w:val="20"/>
                <w:szCs w:val="20"/>
                <w:lang w:val="en-GB" w:eastAsia="nl-NL"/>
              </w:rPr>
              <w:t>4. Ambassadorship of virtual care (Communication towards external stakeholders to promote digital care).</w:t>
            </w:r>
          </w:p>
        </w:tc>
      </w:tr>
      <w:tr w:rsidR="003622FD" w:rsidRPr="00437635" w14:paraId="58EA891A" w14:textId="77777777" w:rsidTr="00437635">
        <w:trPr>
          <w:trHeight w:val="431"/>
        </w:trPr>
        <w:tc>
          <w:tcPr>
            <w:tcW w:w="2127" w:type="dxa"/>
            <w:tcBorders>
              <w:top w:val="single" w:sz="4" w:space="0" w:color="auto"/>
            </w:tcBorders>
          </w:tcPr>
          <w:p w14:paraId="19DB633E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3. Contact with patients</w:t>
            </w:r>
          </w:p>
        </w:tc>
        <w:tc>
          <w:tcPr>
            <w:tcW w:w="6814" w:type="dxa"/>
            <w:tcBorders>
              <w:top w:val="single" w:sz="4" w:space="0" w:color="auto"/>
            </w:tcBorders>
          </w:tcPr>
          <w:p w14:paraId="107AFA8C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.1</w:t>
            </w: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. Planned remote patient counselling and coaching (e.g., for self-management, increased adherence, and/or psychological support.)</w:t>
            </w:r>
          </w:p>
        </w:tc>
      </w:tr>
      <w:tr w:rsidR="003622FD" w:rsidRPr="00437635" w14:paraId="17C79502" w14:textId="77777777" w:rsidTr="00437635">
        <w:trPr>
          <w:trHeight w:val="431"/>
        </w:trPr>
        <w:tc>
          <w:tcPr>
            <w:tcW w:w="2127" w:type="dxa"/>
          </w:tcPr>
          <w:p w14:paraId="389A85C9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14" w:type="dxa"/>
          </w:tcPr>
          <w:p w14:paraId="1B0B339C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.2</w:t>
            </w: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 xml:space="preserve">. Ad-hoc remote patient counselling and coaching (e.g., for self-management, increased adherence, and/or psychological support.) </w:t>
            </w:r>
          </w:p>
        </w:tc>
      </w:tr>
      <w:tr w:rsidR="003622FD" w:rsidRPr="00437635" w14:paraId="582942B7" w14:textId="77777777" w:rsidTr="00437635">
        <w:trPr>
          <w:trHeight w:val="99"/>
        </w:trPr>
        <w:tc>
          <w:tcPr>
            <w:tcW w:w="2127" w:type="dxa"/>
          </w:tcPr>
          <w:p w14:paraId="5EAC1D14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14" w:type="dxa"/>
          </w:tcPr>
          <w:p w14:paraId="0BE480AE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.1</w:t>
            </w: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 xml:space="preserve">. Planned remote communication with the patient to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 xml:space="preserve">verify data </w:t>
            </w:r>
          </w:p>
        </w:tc>
      </w:tr>
      <w:tr w:rsidR="003622FD" w:rsidRPr="00437635" w14:paraId="2278824B" w14:textId="77777777" w:rsidTr="00437635">
        <w:trPr>
          <w:trHeight w:val="99"/>
        </w:trPr>
        <w:tc>
          <w:tcPr>
            <w:tcW w:w="2127" w:type="dxa"/>
          </w:tcPr>
          <w:p w14:paraId="41F14677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14" w:type="dxa"/>
          </w:tcPr>
          <w:p w14:paraId="602910DB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.2</w:t>
            </w: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 xml:space="preserve">. Ad-hoc remote communication with the patient to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verify data</w:t>
            </w:r>
          </w:p>
        </w:tc>
      </w:tr>
      <w:tr w:rsidR="003622FD" w:rsidRPr="00437635" w14:paraId="4F6E273F" w14:textId="77777777" w:rsidTr="00437635">
        <w:trPr>
          <w:trHeight w:val="214"/>
        </w:trPr>
        <w:tc>
          <w:tcPr>
            <w:tcW w:w="2127" w:type="dxa"/>
            <w:tcBorders>
              <w:bottom w:val="single" w:sz="4" w:space="0" w:color="auto"/>
            </w:tcBorders>
          </w:tcPr>
          <w:p w14:paraId="042B3DD5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14" w:type="dxa"/>
            <w:tcBorders>
              <w:bottom w:val="single" w:sz="4" w:space="0" w:color="auto"/>
            </w:tcBorders>
          </w:tcPr>
          <w:p w14:paraId="09EFCBE8" w14:textId="77777777" w:rsidR="003622FD" w:rsidRPr="008A3C68" w:rsidRDefault="003622FD" w:rsidP="00437635">
            <w:pPr>
              <w:rPr>
                <w:rFonts w:ascii="Arial" w:eastAsia="Times New Roman" w:hAnsi="Arial" w:cs="Arial"/>
                <w:iCs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iCs/>
                <w:sz w:val="20"/>
                <w:szCs w:val="20"/>
                <w:lang w:val="en-GB" w:eastAsia="nl-NL"/>
              </w:rPr>
              <w:t>3. Performing nursing procedures (e.g., IV puncturing).</w:t>
            </w:r>
          </w:p>
        </w:tc>
      </w:tr>
      <w:tr w:rsidR="003622FD" w:rsidRPr="00437635" w14:paraId="0D4D036C" w14:textId="77777777" w:rsidTr="00437635">
        <w:trPr>
          <w:trHeight w:val="450"/>
        </w:trPr>
        <w:tc>
          <w:tcPr>
            <w:tcW w:w="2127" w:type="dxa"/>
            <w:tcBorders>
              <w:top w:val="single" w:sz="4" w:space="0" w:color="auto"/>
            </w:tcBorders>
          </w:tcPr>
          <w:p w14:paraId="4FE47CEB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4. Clinical decision making</w:t>
            </w:r>
          </w:p>
        </w:tc>
        <w:tc>
          <w:tcPr>
            <w:tcW w:w="6814" w:type="dxa"/>
            <w:tcBorders>
              <w:top w:val="single" w:sz="4" w:space="0" w:color="auto"/>
            </w:tcBorders>
          </w:tcPr>
          <w:p w14:paraId="0B9925D5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 xml:space="preserve">1. Assess information from </w:t>
            </w:r>
            <w:proofErr w:type="spellStart"/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telemonitoring</w:t>
            </w:r>
            <w:proofErr w:type="spellEnd"/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 xml:space="preserve"> only via data platforms (e.g., </w:t>
            </w:r>
            <w:proofErr w:type="spellStart"/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Luscii</w:t>
            </w:r>
            <w:proofErr w:type="spellEnd"/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 xml:space="preserve">, </w:t>
            </w:r>
            <w:proofErr w:type="spellStart"/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Curavista</w:t>
            </w:r>
            <w:proofErr w:type="spellEnd"/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 xml:space="preserve">, </w:t>
            </w:r>
            <w:proofErr w:type="spellStart"/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SanaNet</w:t>
            </w:r>
            <w:proofErr w:type="spellEnd"/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, HiX).</w:t>
            </w:r>
          </w:p>
        </w:tc>
      </w:tr>
      <w:tr w:rsidR="003622FD" w:rsidRPr="00437635" w14:paraId="7F16A137" w14:textId="77777777" w:rsidTr="00437635">
        <w:trPr>
          <w:trHeight w:val="214"/>
        </w:trPr>
        <w:tc>
          <w:tcPr>
            <w:tcW w:w="2127" w:type="dxa"/>
          </w:tcPr>
          <w:p w14:paraId="5E88EBB2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14" w:type="dxa"/>
          </w:tcPr>
          <w:p w14:paraId="45C704F9" w14:textId="77777777" w:rsidR="003622FD" w:rsidRPr="008A3C68" w:rsidRDefault="003622FD" w:rsidP="00437635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. Assess information only via patient contact (e.g., phone call).</w:t>
            </w:r>
          </w:p>
        </w:tc>
      </w:tr>
      <w:tr w:rsidR="003622FD" w:rsidRPr="00437635" w14:paraId="0690CADE" w14:textId="77777777" w:rsidTr="00437635">
        <w:trPr>
          <w:trHeight w:val="214"/>
        </w:trPr>
        <w:tc>
          <w:tcPr>
            <w:tcW w:w="2127" w:type="dxa"/>
          </w:tcPr>
          <w:p w14:paraId="2233B63D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14" w:type="dxa"/>
          </w:tcPr>
          <w:p w14:paraId="34E3145C" w14:textId="77777777" w:rsidR="003622FD" w:rsidRPr="008A3C68" w:rsidRDefault="003622FD" w:rsidP="00437635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3. Assessing information from data platforms as well as patient contact.</w:t>
            </w:r>
          </w:p>
        </w:tc>
      </w:tr>
      <w:tr w:rsidR="003622FD" w:rsidRPr="00437635" w14:paraId="09EC5B37" w14:textId="77777777" w:rsidTr="00437635">
        <w:trPr>
          <w:trHeight w:val="214"/>
        </w:trPr>
        <w:tc>
          <w:tcPr>
            <w:tcW w:w="2127" w:type="dxa"/>
          </w:tcPr>
          <w:p w14:paraId="7BC35806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14" w:type="dxa"/>
          </w:tcPr>
          <w:p w14:paraId="1014D2EC" w14:textId="77777777" w:rsidR="003622FD" w:rsidRPr="008A3C68" w:rsidRDefault="003622FD" w:rsidP="00437635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4. Decision-making based on protocols.</w:t>
            </w:r>
          </w:p>
        </w:tc>
      </w:tr>
      <w:tr w:rsidR="003622FD" w:rsidRPr="00437635" w14:paraId="648F33A7" w14:textId="77777777" w:rsidTr="00437635">
        <w:trPr>
          <w:trHeight w:val="450"/>
        </w:trPr>
        <w:tc>
          <w:tcPr>
            <w:tcW w:w="2127" w:type="dxa"/>
          </w:tcPr>
          <w:p w14:paraId="4B73F84A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14" w:type="dxa"/>
          </w:tcPr>
          <w:p w14:paraId="3B090846" w14:textId="77777777" w:rsidR="003622FD" w:rsidRPr="008A3C68" w:rsidRDefault="003622FD" w:rsidP="00437635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5. Decision-making based on consultation with a hospital colleague (e.g., doctor, nursing specialist, and/or protocol owner).</w:t>
            </w:r>
          </w:p>
        </w:tc>
      </w:tr>
      <w:tr w:rsidR="003622FD" w:rsidRPr="00437635" w14:paraId="1911D086" w14:textId="77777777" w:rsidTr="00437635">
        <w:trPr>
          <w:trHeight w:val="233"/>
        </w:trPr>
        <w:tc>
          <w:tcPr>
            <w:tcW w:w="2127" w:type="dxa"/>
          </w:tcPr>
          <w:p w14:paraId="64BD7FC8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14" w:type="dxa"/>
          </w:tcPr>
          <w:p w14:paraId="54DC0DFF" w14:textId="77777777" w:rsidR="003622FD" w:rsidRPr="008A3C68" w:rsidRDefault="003622FD" w:rsidP="00437635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6.1</w:t>
            </w:r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. Planned handling of notifications from the monitoring platform used.</w:t>
            </w:r>
          </w:p>
        </w:tc>
      </w:tr>
      <w:tr w:rsidR="003622FD" w:rsidRPr="00437635" w14:paraId="0B38F5FD" w14:textId="77777777" w:rsidTr="00437635">
        <w:trPr>
          <w:trHeight w:val="214"/>
        </w:trPr>
        <w:tc>
          <w:tcPr>
            <w:tcW w:w="2127" w:type="dxa"/>
            <w:tcBorders>
              <w:bottom w:val="single" w:sz="4" w:space="0" w:color="auto"/>
            </w:tcBorders>
          </w:tcPr>
          <w:p w14:paraId="5B7952D6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14" w:type="dxa"/>
            <w:tcBorders>
              <w:bottom w:val="single" w:sz="4" w:space="0" w:color="auto"/>
            </w:tcBorders>
          </w:tcPr>
          <w:p w14:paraId="586BB162" w14:textId="77777777" w:rsidR="003622FD" w:rsidRDefault="003622FD" w:rsidP="00437635">
            <w:pPr>
              <w:pStyle w:val="Lijstalinea"/>
              <w:numPr>
                <w:ilvl w:val="1"/>
                <w:numId w:val="1"/>
              </w:numPr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</w:pPr>
            <w:r w:rsidRPr="007D4882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Ad-hoc handling of notifications from the monitoring platform used.</w:t>
            </w:r>
          </w:p>
          <w:p w14:paraId="3680EE0B" w14:textId="77777777" w:rsidR="003622FD" w:rsidRPr="007D4882" w:rsidRDefault="003622FD" w:rsidP="00437635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7.</w:t>
            </w:r>
            <w:r w:rsidRPr="007D4882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Applying generalist knowledge across multiple types of care pathways</w:t>
            </w:r>
          </w:p>
        </w:tc>
      </w:tr>
      <w:tr w:rsidR="003622FD" w:rsidRPr="00437635" w14:paraId="3C53D930" w14:textId="77777777" w:rsidTr="00437635">
        <w:trPr>
          <w:trHeight w:val="431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341A428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5. Administration</w:t>
            </w:r>
          </w:p>
        </w:tc>
        <w:tc>
          <w:tcPr>
            <w:tcW w:w="6814" w:type="dxa"/>
            <w:tcBorders>
              <w:top w:val="single" w:sz="4" w:space="0" w:color="auto"/>
              <w:bottom w:val="single" w:sz="4" w:space="0" w:color="auto"/>
            </w:tcBorders>
          </w:tcPr>
          <w:p w14:paraId="284363AE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 xml:space="preserve">1. Record keeping of care performed (e.g., in </w:t>
            </w:r>
            <w:proofErr w:type="spellStart"/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Luscii</w:t>
            </w:r>
            <w:proofErr w:type="spellEnd"/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 xml:space="preserve">, </w:t>
            </w:r>
            <w:proofErr w:type="spellStart"/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Curavista</w:t>
            </w:r>
            <w:proofErr w:type="spellEnd"/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 xml:space="preserve">, </w:t>
            </w:r>
            <w:proofErr w:type="spellStart"/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SanaNet</w:t>
            </w:r>
            <w:proofErr w:type="spellEnd"/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, HiX et al.)</w:t>
            </w:r>
          </w:p>
        </w:tc>
      </w:tr>
    </w:tbl>
    <w:p w14:paraId="77BFCB25" w14:textId="77777777" w:rsidR="003622FD" w:rsidRDefault="003622FD" w:rsidP="003622FD">
      <w:pPr>
        <w:pStyle w:val="Geenafstand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3E139F0" w14:textId="77777777" w:rsidR="003622FD" w:rsidRDefault="003622FD" w:rsidP="003622FD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Second and third round:</w:t>
      </w:r>
    </w:p>
    <w:p w14:paraId="42786A74" w14:textId="77777777" w:rsidR="003622FD" w:rsidRPr="008A3C68" w:rsidRDefault="003622FD" w:rsidP="003622FD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Style w:val="Tabelraster2"/>
        <w:tblW w:w="908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6820"/>
      </w:tblGrid>
      <w:tr w:rsidR="003622FD" w:rsidRPr="008A3C68" w14:paraId="594F071E" w14:textId="77777777" w:rsidTr="00437635">
        <w:trPr>
          <w:trHeight w:val="207"/>
        </w:trPr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</w:tcPr>
          <w:p w14:paraId="2098BBCF" w14:textId="77777777" w:rsidR="003622FD" w:rsidRPr="008A3C68" w:rsidRDefault="003622FD" w:rsidP="0043763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  <w:t xml:space="preserve">Activities category </w:t>
            </w:r>
          </w:p>
        </w:tc>
        <w:tc>
          <w:tcPr>
            <w:tcW w:w="6820" w:type="dxa"/>
            <w:tcBorders>
              <w:top w:val="single" w:sz="12" w:space="0" w:color="auto"/>
              <w:bottom w:val="single" w:sz="12" w:space="0" w:color="auto"/>
            </w:tcBorders>
          </w:tcPr>
          <w:p w14:paraId="1E69BB9C" w14:textId="77777777" w:rsidR="003622FD" w:rsidRPr="008A3C68" w:rsidRDefault="003622FD" w:rsidP="0043763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  <w:t>Activity description</w:t>
            </w:r>
          </w:p>
        </w:tc>
      </w:tr>
      <w:tr w:rsidR="003622FD" w:rsidRPr="00437635" w14:paraId="5E4C9616" w14:textId="77777777" w:rsidTr="00437635">
        <w:trPr>
          <w:trHeight w:val="416"/>
        </w:trPr>
        <w:tc>
          <w:tcPr>
            <w:tcW w:w="2269" w:type="dxa"/>
            <w:tcBorders>
              <w:top w:val="single" w:sz="12" w:space="0" w:color="auto"/>
            </w:tcBorders>
          </w:tcPr>
          <w:p w14:paraId="47D0F39F" w14:textId="77777777" w:rsidR="003622FD" w:rsidRPr="008A3C68" w:rsidRDefault="003622FD" w:rsidP="00437635">
            <w:pPr>
              <w:rPr>
                <w:rFonts w:ascii="Arial" w:eastAsia="Aptos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eastAsia="Aptos" w:hAnsi="Arial" w:cs="Arial"/>
                <w:sz w:val="20"/>
                <w:szCs w:val="20"/>
                <w:lang w:val="en-GB"/>
              </w:rPr>
              <w:t>1. Education and training</w:t>
            </w:r>
          </w:p>
        </w:tc>
        <w:tc>
          <w:tcPr>
            <w:tcW w:w="6820" w:type="dxa"/>
            <w:tcBorders>
              <w:top w:val="single" w:sz="12" w:space="0" w:color="auto"/>
            </w:tcBorders>
          </w:tcPr>
          <w:p w14:paraId="361EFFEA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. Organise and develop education and training for new care pathways or for in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tro</w:t>
            </w: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duction of new colleagues</w:t>
            </w:r>
          </w:p>
        </w:tc>
      </w:tr>
      <w:tr w:rsidR="003622FD" w:rsidRPr="00437635" w14:paraId="7D22FF24" w14:textId="77777777" w:rsidTr="00437635">
        <w:trPr>
          <w:trHeight w:val="207"/>
        </w:trPr>
        <w:tc>
          <w:tcPr>
            <w:tcW w:w="2269" w:type="dxa"/>
            <w:tcBorders>
              <w:bottom w:val="single" w:sz="4" w:space="0" w:color="auto"/>
            </w:tcBorders>
          </w:tcPr>
          <w:p w14:paraId="3B26C147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20" w:type="dxa"/>
            <w:tcBorders>
              <w:bottom w:val="single" w:sz="4" w:space="0" w:color="auto"/>
            </w:tcBorders>
          </w:tcPr>
          <w:p w14:paraId="58D1A139" w14:textId="77777777" w:rsidR="003622FD" w:rsidRPr="008A3C68" w:rsidRDefault="003622FD" w:rsidP="00437635">
            <w:pPr>
              <w:rPr>
                <w:rFonts w:ascii="Arial" w:eastAsia="Times New Roman" w:hAnsi="Arial" w:cs="Arial"/>
                <w:i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iCs/>
                <w:sz w:val="20"/>
                <w:szCs w:val="20"/>
                <w:lang w:val="en-GB" w:eastAsia="nl-NL"/>
              </w:rPr>
              <w:t>2. Attending education and training to maintain and expand knowledge</w:t>
            </w:r>
          </w:p>
        </w:tc>
      </w:tr>
      <w:tr w:rsidR="003622FD" w:rsidRPr="00437635" w14:paraId="1537A34D" w14:textId="77777777" w:rsidTr="00437635">
        <w:trPr>
          <w:trHeight w:val="443"/>
        </w:trPr>
        <w:tc>
          <w:tcPr>
            <w:tcW w:w="2269" w:type="dxa"/>
            <w:vMerge w:val="restart"/>
            <w:tcBorders>
              <w:top w:val="single" w:sz="4" w:space="0" w:color="auto"/>
            </w:tcBorders>
          </w:tcPr>
          <w:p w14:paraId="42A2F673" w14:textId="77777777" w:rsidR="003622FD" w:rsidRPr="008A3C68" w:rsidRDefault="003622FD" w:rsidP="00437635">
            <w:pPr>
              <w:rPr>
                <w:rFonts w:ascii="Arial" w:eastAsia="Aptos" w:hAnsi="Arial" w:cs="Arial"/>
                <w:sz w:val="20"/>
                <w:szCs w:val="20"/>
                <w:lang w:val="en-GB"/>
              </w:rPr>
            </w:pPr>
            <w:r w:rsidRPr="008A3C68">
              <w:rPr>
                <w:rFonts w:ascii="Arial" w:eastAsia="Aptos" w:hAnsi="Arial" w:cs="Arial"/>
                <w:sz w:val="20"/>
                <w:szCs w:val="20"/>
                <w:lang w:val="en-GB"/>
              </w:rPr>
              <w:t>2. Development and promotion of new care pathways</w:t>
            </w:r>
          </w:p>
        </w:tc>
        <w:tc>
          <w:tcPr>
            <w:tcW w:w="6820" w:type="dxa"/>
            <w:tcBorders>
              <w:top w:val="single" w:sz="4" w:space="0" w:color="auto"/>
            </w:tcBorders>
          </w:tcPr>
          <w:p w14:paraId="00D562B0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. Develop protocols (work process and used technology) of new digital care pathways</w:t>
            </w:r>
          </w:p>
        </w:tc>
      </w:tr>
      <w:tr w:rsidR="003622FD" w:rsidRPr="00437635" w14:paraId="6A975F71" w14:textId="77777777" w:rsidTr="00437635">
        <w:trPr>
          <w:trHeight w:val="416"/>
        </w:trPr>
        <w:tc>
          <w:tcPr>
            <w:tcW w:w="2269" w:type="dxa"/>
            <w:vMerge/>
          </w:tcPr>
          <w:p w14:paraId="12807EA5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20" w:type="dxa"/>
          </w:tcPr>
          <w:p w14:paraId="66872B5C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. Testing, evaluation, optimisation, and quality assurance of protocols (work process and technology used)</w:t>
            </w:r>
          </w:p>
        </w:tc>
      </w:tr>
      <w:tr w:rsidR="003622FD" w:rsidRPr="00437635" w14:paraId="53DE1AD5" w14:textId="77777777" w:rsidTr="00437635">
        <w:trPr>
          <w:trHeight w:val="642"/>
        </w:trPr>
        <w:tc>
          <w:tcPr>
            <w:tcW w:w="2269" w:type="dxa"/>
            <w:vMerge/>
          </w:tcPr>
          <w:p w14:paraId="4C3573AD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20" w:type="dxa"/>
          </w:tcPr>
          <w:p w14:paraId="39A396D4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3. Active participation in quality assurance systems to improve the quality of care (e.g., VIM committee, quality monitoring and/or improvement of protocols and/or digital platforms)</w:t>
            </w:r>
          </w:p>
        </w:tc>
      </w:tr>
      <w:tr w:rsidR="003622FD" w:rsidRPr="00437635" w14:paraId="33836E67" w14:textId="77777777" w:rsidTr="00437635">
        <w:trPr>
          <w:trHeight w:val="434"/>
        </w:trPr>
        <w:tc>
          <w:tcPr>
            <w:tcW w:w="2269" w:type="dxa"/>
            <w:tcBorders>
              <w:bottom w:val="single" w:sz="4" w:space="0" w:color="auto"/>
            </w:tcBorders>
          </w:tcPr>
          <w:p w14:paraId="0AB832BA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20" w:type="dxa"/>
            <w:tcBorders>
              <w:bottom w:val="single" w:sz="4" w:space="0" w:color="auto"/>
            </w:tcBorders>
          </w:tcPr>
          <w:p w14:paraId="577EB8C6" w14:textId="77777777" w:rsidR="003622FD" w:rsidRPr="008A3C68" w:rsidRDefault="003622FD" w:rsidP="00437635">
            <w:pPr>
              <w:rPr>
                <w:rFonts w:ascii="Arial" w:eastAsia="Times New Roman" w:hAnsi="Arial" w:cs="Arial"/>
                <w:iCs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iCs/>
                <w:sz w:val="20"/>
                <w:szCs w:val="20"/>
                <w:lang w:val="en-GB" w:eastAsia="nl-NL"/>
              </w:rPr>
              <w:t>4. Ambassadorship of virtual care (Communication towards external stakeholders to promote digital care).</w:t>
            </w:r>
          </w:p>
        </w:tc>
      </w:tr>
      <w:tr w:rsidR="003622FD" w:rsidRPr="00437635" w14:paraId="5A8C8576" w14:textId="77777777" w:rsidTr="00437635">
        <w:trPr>
          <w:trHeight w:val="416"/>
        </w:trPr>
        <w:tc>
          <w:tcPr>
            <w:tcW w:w="2269" w:type="dxa"/>
            <w:tcBorders>
              <w:top w:val="single" w:sz="4" w:space="0" w:color="auto"/>
            </w:tcBorders>
          </w:tcPr>
          <w:p w14:paraId="542F4387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3. Contact with patients</w:t>
            </w:r>
          </w:p>
        </w:tc>
        <w:tc>
          <w:tcPr>
            <w:tcW w:w="6820" w:type="dxa"/>
            <w:tcBorders>
              <w:top w:val="single" w:sz="4" w:space="0" w:color="auto"/>
            </w:tcBorders>
          </w:tcPr>
          <w:p w14:paraId="343E7147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.1</w:t>
            </w: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. Planned remote patient counselling and coaching (e.g., for self-management, increased adherence, and/or psychological support.)</w:t>
            </w:r>
          </w:p>
        </w:tc>
      </w:tr>
      <w:tr w:rsidR="003622FD" w:rsidRPr="00437635" w14:paraId="5F2EE2C6" w14:textId="77777777" w:rsidTr="00437635">
        <w:trPr>
          <w:trHeight w:val="416"/>
        </w:trPr>
        <w:tc>
          <w:tcPr>
            <w:tcW w:w="2269" w:type="dxa"/>
          </w:tcPr>
          <w:p w14:paraId="5BE8E372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20" w:type="dxa"/>
          </w:tcPr>
          <w:p w14:paraId="106A759E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.2</w:t>
            </w: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 xml:space="preserve">. Ad-hoc remote patient counselling and coaching (e.g., for self-management, increased adherence, and/or psychological support.) </w:t>
            </w:r>
          </w:p>
        </w:tc>
      </w:tr>
      <w:tr w:rsidR="003622FD" w:rsidRPr="00437635" w14:paraId="25C26769" w14:textId="77777777" w:rsidTr="00437635">
        <w:trPr>
          <w:trHeight w:val="642"/>
        </w:trPr>
        <w:tc>
          <w:tcPr>
            <w:tcW w:w="2269" w:type="dxa"/>
          </w:tcPr>
          <w:p w14:paraId="24BE9E7F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20" w:type="dxa"/>
          </w:tcPr>
          <w:p w14:paraId="3FD33C70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.1</w:t>
            </w: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. Planned remote communication with the patient to enable clinical decision-making (e.g., to verify data (e.g., measurement value) with the patient and/or give instructions on technology/instrument use).</w:t>
            </w:r>
          </w:p>
        </w:tc>
      </w:tr>
      <w:tr w:rsidR="003622FD" w:rsidRPr="00437635" w14:paraId="2D4618FA" w14:textId="77777777" w:rsidTr="00437635">
        <w:trPr>
          <w:trHeight w:val="642"/>
        </w:trPr>
        <w:tc>
          <w:tcPr>
            <w:tcW w:w="2269" w:type="dxa"/>
          </w:tcPr>
          <w:p w14:paraId="2E05EF01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20" w:type="dxa"/>
          </w:tcPr>
          <w:p w14:paraId="34AEB442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.2</w:t>
            </w: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. Ad-hoc remote communication with the patient to enable clinical decision-making (e.g., for verification of data (e.g., measurement value) with the patient and/or give instructions on technology/instrument use).</w:t>
            </w:r>
          </w:p>
        </w:tc>
      </w:tr>
      <w:tr w:rsidR="003622FD" w:rsidRPr="00437635" w14:paraId="290D34D5" w14:textId="77777777" w:rsidTr="00437635">
        <w:trPr>
          <w:trHeight w:val="74"/>
        </w:trPr>
        <w:tc>
          <w:tcPr>
            <w:tcW w:w="2269" w:type="dxa"/>
            <w:tcBorders>
              <w:bottom w:val="single" w:sz="4" w:space="0" w:color="auto"/>
            </w:tcBorders>
          </w:tcPr>
          <w:p w14:paraId="7538EFDB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20" w:type="dxa"/>
            <w:tcBorders>
              <w:bottom w:val="single" w:sz="4" w:space="0" w:color="auto"/>
            </w:tcBorders>
          </w:tcPr>
          <w:p w14:paraId="245697E0" w14:textId="77777777" w:rsidR="003622FD" w:rsidRPr="008A3C68" w:rsidRDefault="003622FD" w:rsidP="00437635">
            <w:pPr>
              <w:rPr>
                <w:rFonts w:ascii="Arial" w:eastAsia="Times New Roman" w:hAnsi="Arial" w:cs="Arial"/>
                <w:iCs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iCs/>
                <w:sz w:val="20"/>
                <w:szCs w:val="20"/>
                <w:lang w:val="en-GB" w:eastAsia="nl-NL"/>
              </w:rPr>
              <w:t>3. Performing nursing procedures (e.g., IV puncturing).</w:t>
            </w:r>
          </w:p>
        </w:tc>
      </w:tr>
      <w:tr w:rsidR="003622FD" w:rsidRPr="00437635" w14:paraId="7876E3B4" w14:textId="77777777" w:rsidTr="00437635">
        <w:trPr>
          <w:trHeight w:val="434"/>
        </w:trPr>
        <w:tc>
          <w:tcPr>
            <w:tcW w:w="2269" w:type="dxa"/>
            <w:tcBorders>
              <w:top w:val="single" w:sz="4" w:space="0" w:color="auto"/>
            </w:tcBorders>
          </w:tcPr>
          <w:p w14:paraId="7AB09BA7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4. Clinical decision making</w:t>
            </w:r>
          </w:p>
        </w:tc>
        <w:tc>
          <w:tcPr>
            <w:tcW w:w="6820" w:type="dxa"/>
            <w:tcBorders>
              <w:top w:val="single" w:sz="4" w:space="0" w:color="auto"/>
            </w:tcBorders>
          </w:tcPr>
          <w:p w14:paraId="6450526C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 xml:space="preserve">1. Assess information from </w:t>
            </w:r>
            <w:proofErr w:type="spellStart"/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telemonitoring</w:t>
            </w:r>
            <w:proofErr w:type="spellEnd"/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 xml:space="preserve"> only via data platforms (e.g., </w:t>
            </w:r>
            <w:proofErr w:type="spellStart"/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Luscii</w:t>
            </w:r>
            <w:proofErr w:type="spellEnd"/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 xml:space="preserve">, </w:t>
            </w:r>
            <w:proofErr w:type="spellStart"/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Curavista</w:t>
            </w:r>
            <w:proofErr w:type="spellEnd"/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 xml:space="preserve">, </w:t>
            </w:r>
            <w:proofErr w:type="spellStart"/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SanaNet</w:t>
            </w:r>
            <w:proofErr w:type="spellEnd"/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, HiX).</w:t>
            </w:r>
          </w:p>
        </w:tc>
      </w:tr>
      <w:tr w:rsidR="003622FD" w:rsidRPr="00437635" w14:paraId="3E3CBFFC" w14:textId="77777777" w:rsidTr="00437635">
        <w:trPr>
          <w:trHeight w:val="207"/>
        </w:trPr>
        <w:tc>
          <w:tcPr>
            <w:tcW w:w="2269" w:type="dxa"/>
          </w:tcPr>
          <w:p w14:paraId="040A74DE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20" w:type="dxa"/>
          </w:tcPr>
          <w:p w14:paraId="20322185" w14:textId="77777777" w:rsidR="003622FD" w:rsidRPr="008A3C68" w:rsidRDefault="003622FD" w:rsidP="00437635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. Assess information only via patient contact (e.g., phone call).</w:t>
            </w:r>
          </w:p>
        </w:tc>
      </w:tr>
      <w:tr w:rsidR="003622FD" w:rsidRPr="00437635" w14:paraId="03CAB765" w14:textId="77777777" w:rsidTr="00437635">
        <w:trPr>
          <w:trHeight w:val="207"/>
        </w:trPr>
        <w:tc>
          <w:tcPr>
            <w:tcW w:w="2269" w:type="dxa"/>
          </w:tcPr>
          <w:p w14:paraId="3B9E0A21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20" w:type="dxa"/>
          </w:tcPr>
          <w:p w14:paraId="38F756D3" w14:textId="77777777" w:rsidR="003622FD" w:rsidRPr="008A3C68" w:rsidRDefault="003622FD" w:rsidP="00437635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3. Assessing information from data platforms as well as patient contact.</w:t>
            </w:r>
          </w:p>
        </w:tc>
      </w:tr>
      <w:tr w:rsidR="003622FD" w:rsidRPr="00437635" w14:paraId="4122FE7F" w14:textId="77777777" w:rsidTr="00437635">
        <w:trPr>
          <w:trHeight w:val="207"/>
        </w:trPr>
        <w:tc>
          <w:tcPr>
            <w:tcW w:w="2269" w:type="dxa"/>
          </w:tcPr>
          <w:p w14:paraId="12EA4FE5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20" w:type="dxa"/>
          </w:tcPr>
          <w:p w14:paraId="4207D27E" w14:textId="77777777" w:rsidR="003622FD" w:rsidRPr="008A3C68" w:rsidRDefault="003622FD" w:rsidP="00437635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4. Decision-making based on protocols.</w:t>
            </w:r>
          </w:p>
        </w:tc>
      </w:tr>
      <w:tr w:rsidR="003622FD" w:rsidRPr="00437635" w14:paraId="3B543C8E" w14:textId="77777777" w:rsidTr="00437635">
        <w:trPr>
          <w:trHeight w:val="434"/>
        </w:trPr>
        <w:tc>
          <w:tcPr>
            <w:tcW w:w="2269" w:type="dxa"/>
          </w:tcPr>
          <w:p w14:paraId="768A15FD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20" w:type="dxa"/>
          </w:tcPr>
          <w:p w14:paraId="2A7A9288" w14:textId="77777777" w:rsidR="003622FD" w:rsidRPr="008A3C68" w:rsidRDefault="003622FD" w:rsidP="00437635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5. Decision-making based on consultation with a hospital colleague (e.g., doctor, nursing specialist, and/or protocol owner).</w:t>
            </w:r>
          </w:p>
        </w:tc>
      </w:tr>
      <w:tr w:rsidR="003622FD" w:rsidRPr="00437635" w14:paraId="5D44764F" w14:textId="77777777" w:rsidTr="00437635">
        <w:trPr>
          <w:trHeight w:val="207"/>
        </w:trPr>
        <w:tc>
          <w:tcPr>
            <w:tcW w:w="2269" w:type="dxa"/>
          </w:tcPr>
          <w:p w14:paraId="29A3E290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20" w:type="dxa"/>
          </w:tcPr>
          <w:p w14:paraId="0F377306" w14:textId="77777777" w:rsidR="003622FD" w:rsidRPr="00613245" w:rsidRDefault="003622FD" w:rsidP="00437635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 xml:space="preserve">6. Coordinate and realise specialised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hospital-at-</w:t>
            </w:r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home care (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e.g. OPAT)</w:t>
            </w:r>
          </w:p>
        </w:tc>
      </w:tr>
      <w:tr w:rsidR="003622FD" w:rsidRPr="00437635" w14:paraId="57A4E97B" w14:textId="77777777" w:rsidTr="00437635">
        <w:trPr>
          <w:trHeight w:val="225"/>
        </w:trPr>
        <w:tc>
          <w:tcPr>
            <w:tcW w:w="2269" w:type="dxa"/>
          </w:tcPr>
          <w:p w14:paraId="267B9954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20" w:type="dxa"/>
          </w:tcPr>
          <w:p w14:paraId="6EB6032E" w14:textId="77777777" w:rsidR="003622FD" w:rsidRPr="008A3C68" w:rsidRDefault="003622FD" w:rsidP="00437635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7.1</w:t>
            </w:r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. Planned handling of notifications from the monitoring platform used.</w:t>
            </w:r>
          </w:p>
        </w:tc>
      </w:tr>
      <w:tr w:rsidR="003622FD" w:rsidRPr="00437635" w14:paraId="4E044F2E" w14:textId="77777777" w:rsidTr="00437635">
        <w:trPr>
          <w:trHeight w:val="207"/>
        </w:trPr>
        <w:tc>
          <w:tcPr>
            <w:tcW w:w="2269" w:type="dxa"/>
            <w:tcBorders>
              <w:bottom w:val="single" w:sz="4" w:space="0" w:color="auto"/>
            </w:tcBorders>
          </w:tcPr>
          <w:p w14:paraId="6C9DF191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20" w:type="dxa"/>
            <w:tcBorders>
              <w:bottom w:val="single" w:sz="4" w:space="0" w:color="auto"/>
            </w:tcBorders>
          </w:tcPr>
          <w:p w14:paraId="0249385F" w14:textId="77777777" w:rsidR="003622FD" w:rsidRPr="008A3C68" w:rsidRDefault="003622FD" w:rsidP="00437635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>7.2.</w:t>
            </w:r>
            <w:r w:rsidRPr="008A3C68">
              <w:rPr>
                <w:rFonts w:ascii="Arial" w:eastAsia="Times New Roman" w:hAnsi="Arial" w:cs="Arial"/>
                <w:bCs/>
                <w:sz w:val="20"/>
                <w:szCs w:val="20"/>
                <w:lang w:val="en-GB" w:eastAsia="nl-NL"/>
              </w:rPr>
              <w:t xml:space="preserve"> Ad-hoc handling of notifications from the monitoring platform used.</w:t>
            </w:r>
          </w:p>
        </w:tc>
      </w:tr>
      <w:tr w:rsidR="003622FD" w:rsidRPr="00437635" w14:paraId="2617D74E" w14:textId="77777777" w:rsidTr="00437635">
        <w:trPr>
          <w:trHeight w:val="416"/>
        </w:trPr>
        <w:tc>
          <w:tcPr>
            <w:tcW w:w="2269" w:type="dxa"/>
            <w:tcBorders>
              <w:top w:val="single" w:sz="4" w:space="0" w:color="auto"/>
            </w:tcBorders>
          </w:tcPr>
          <w:p w14:paraId="165E7A2C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5. Administration</w:t>
            </w:r>
          </w:p>
        </w:tc>
        <w:tc>
          <w:tcPr>
            <w:tcW w:w="6820" w:type="dxa"/>
            <w:tcBorders>
              <w:top w:val="single" w:sz="4" w:space="0" w:color="auto"/>
            </w:tcBorders>
          </w:tcPr>
          <w:p w14:paraId="4181A806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 xml:space="preserve">1. Record keeping of care performed (e.g., in </w:t>
            </w:r>
            <w:proofErr w:type="spellStart"/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Luscii</w:t>
            </w:r>
            <w:proofErr w:type="spellEnd"/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 xml:space="preserve">, </w:t>
            </w:r>
            <w:proofErr w:type="spellStart"/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Curavista</w:t>
            </w:r>
            <w:proofErr w:type="spellEnd"/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 xml:space="preserve">, </w:t>
            </w:r>
            <w:proofErr w:type="spellStart"/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SanaNet</w:t>
            </w:r>
            <w:proofErr w:type="spellEnd"/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, HiX et al.)</w:t>
            </w:r>
          </w:p>
        </w:tc>
      </w:tr>
      <w:tr w:rsidR="003622FD" w:rsidRPr="00437635" w14:paraId="61D6F523" w14:textId="77777777" w:rsidTr="00437635">
        <w:trPr>
          <w:trHeight w:val="87"/>
        </w:trPr>
        <w:tc>
          <w:tcPr>
            <w:tcW w:w="2269" w:type="dxa"/>
            <w:tcBorders>
              <w:bottom w:val="single" w:sz="12" w:space="0" w:color="auto"/>
            </w:tcBorders>
          </w:tcPr>
          <w:p w14:paraId="7BAB9F1A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820" w:type="dxa"/>
            <w:tcBorders>
              <w:bottom w:val="single" w:sz="12" w:space="0" w:color="auto"/>
            </w:tcBorders>
          </w:tcPr>
          <w:p w14:paraId="0203AB80" w14:textId="77777777" w:rsidR="003622FD" w:rsidRPr="008A3C68" w:rsidRDefault="003622FD" w:rsidP="00437635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 xml:space="preserve">2. Perform Human Resource Management (HRM) duties (e.g., </w:t>
            </w:r>
            <w:r w:rsidRPr="008A3C68">
              <w:rPr>
                <w:rFonts w:ascii="Arial" w:hAnsi="Arial" w:cs="Arial"/>
                <w:bCs/>
                <w:sz w:val="20"/>
                <w:szCs w:val="20"/>
                <w:lang w:val="en-GB"/>
              </w:rPr>
              <w:t>scheduling</w:t>
            </w:r>
            <w:r w:rsidRPr="008A3C6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, HR administration)</w:t>
            </w:r>
            <w:r w:rsidRPr="008A3C68">
              <w:rPr>
                <w:rFonts w:ascii="Arial" w:eastAsia="Times New Roman" w:hAnsi="Arial" w:cs="Arial"/>
                <w:iCs/>
                <w:sz w:val="20"/>
                <w:szCs w:val="20"/>
                <w:lang w:val="en-GB" w:eastAsia="nl-NL"/>
              </w:rPr>
              <w:t xml:space="preserve"> </w:t>
            </w:r>
          </w:p>
        </w:tc>
      </w:tr>
    </w:tbl>
    <w:p w14:paraId="0E871CEE" w14:textId="77777777" w:rsidR="003622FD" w:rsidRDefault="003622FD" w:rsidP="003622FD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06D9F70" w14:textId="77777777" w:rsidR="00F067F7" w:rsidRPr="003622FD" w:rsidRDefault="00F067F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sectPr w:rsidR="00F067F7" w:rsidRPr="003622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155FC6"/>
    <w:multiLevelType w:val="multilevel"/>
    <w:tmpl w:val="F1F4A6F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2FD"/>
    <w:rsid w:val="003622FD"/>
    <w:rsid w:val="00F0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443F1"/>
  <w15:chartTrackingRefBased/>
  <w15:docId w15:val="{78204A93-90BE-4DDE-9964-B230E82D7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622FD"/>
    <w:pPr>
      <w:spacing w:after="0" w:line="240" w:lineRule="auto"/>
    </w:pPr>
    <w:rPr>
      <w:rFonts w:ascii="Calibri" w:hAnsi="Calibri" w:cs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link w:val="GeenafstandChar"/>
    <w:uiPriority w:val="1"/>
    <w:qFormat/>
    <w:rsid w:val="003622FD"/>
  </w:style>
  <w:style w:type="table" w:customStyle="1" w:styleId="Tabelraster2">
    <w:name w:val="Tabelraster2"/>
    <w:basedOn w:val="Standaardtabel"/>
    <w:next w:val="Tabelraster"/>
    <w:uiPriority w:val="39"/>
    <w:rsid w:val="003622F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3622FD"/>
    <w:rPr>
      <w:rFonts w:ascii="Calibri" w:hAnsi="Calibri" w:cs="Calibri"/>
    </w:rPr>
  </w:style>
  <w:style w:type="paragraph" w:styleId="Lijstalinea">
    <w:name w:val="List Paragraph"/>
    <w:basedOn w:val="Standaard"/>
    <w:uiPriority w:val="34"/>
    <w:qFormat/>
    <w:rsid w:val="003622FD"/>
    <w:pPr>
      <w:ind w:left="720"/>
      <w:contextualSpacing/>
    </w:pPr>
  </w:style>
  <w:style w:type="table" w:styleId="Tabelraster">
    <w:name w:val="Table Grid"/>
    <w:basedOn w:val="Standaardtabel"/>
    <w:uiPriority w:val="39"/>
    <w:rsid w:val="00362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A57DCC9CBB284AB00DFD8718DAD9D4" ma:contentTypeVersion="16" ma:contentTypeDescription="Een nieuw document maken." ma:contentTypeScope="" ma:versionID="d459722d81fe26c63f9300d7145dfc04">
  <xsd:schema xmlns:xsd="http://www.w3.org/2001/XMLSchema" xmlns:xs="http://www.w3.org/2001/XMLSchema" xmlns:p="http://schemas.microsoft.com/office/2006/metadata/properties" xmlns:ns3="4a1189dc-f5dd-4ce2-abdf-72e5e389f75d" xmlns:ns4="0560613d-ea6b-4deb-8d5d-91d935b43abc" targetNamespace="http://schemas.microsoft.com/office/2006/metadata/properties" ma:root="true" ma:fieldsID="c5719c90e59cd897eee1f78ab93a948d" ns3:_="" ns4:_="">
    <xsd:import namespace="4a1189dc-f5dd-4ce2-abdf-72e5e389f75d"/>
    <xsd:import namespace="0560613d-ea6b-4deb-8d5d-91d935b43ab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DateTaken" minOccurs="0"/>
                <xsd:element ref="ns4:MediaServiceSystemTags" minOccurs="0"/>
                <xsd:element ref="ns4:MediaLengthInSeconds" minOccurs="0"/>
                <xsd:element ref="ns4:MediaServiceSearchProperties" minOccurs="0"/>
                <xsd:element ref="ns4:Title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189dc-f5dd-4ce2-abdf-72e5e389f75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60613d-ea6b-4deb-8d5d-91d935b4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Title0" ma:index="23" nillable="true" ma:displayName="Title" ma:description="" ma:internalName="Title0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560613d-ea6b-4deb-8d5d-91d935b43abc" xsi:nil="true"/>
    <Title0 xmlns="0560613d-ea6b-4deb-8d5d-91d935b43abc" xsi:nil="true"/>
  </documentManagement>
</p:properties>
</file>

<file path=customXml/itemProps1.xml><?xml version="1.0" encoding="utf-8"?>
<ds:datastoreItem xmlns:ds="http://schemas.openxmlformats.org/officeDocument/2006/customXml" ds:itemID="{7F1C3D3E-2367-42D9-805A-5029CFDEE4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189dc-f5dd-4ce2-abdf-72e5e389f75d"/>
    <ds:schemaRef ds:uri="0560613d-ea6b-4deb-8d5d-91d935b4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8FB8CE-1DB4-4EC7-B639-DFB704B96B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D28E8A-EAAB-405E-9864-C7FB94F200B3}">
  <ds:schemaRefs>
    <ds:schemaRef ds:uri="http://purl.org/dc/terms/"/>
    <ds:schemaRef ds:uri="0560613d-ea6b-4deb-8d5d-91d935b43abc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4a1189dc-f5dd-4ce2-abdf-72e5e389f75d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3</Words>
  <Characters>3868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4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en, Job</dc:creator>
  <cp:keywords/>
  <dc:description/>
  <cp:lastModifiedBy>Leenen, Job</cp:lastModifiedBy>
  <cp:revision>1</cp:revision>
  <dcterms:created xsi:type="dcterms:W3CDTF">2025-07-24T06:51:00Z</dcterms:created>
  <dcterms:modified xsi:type="dcterms:W3CDTF">2025-07-24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A57DCC9CBB284AB00DFD8718DAD9D4</vt:lpwstr>
  </property>
</Properties>
</file>